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5C7BF" w14:textId="677ED22A" w:rsidR="000536C1" w:rsidRPr="004200CF" w:rsidRDefault="004200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0C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Supplementary </w:t>
      </w:r>
      <w:r w:rsidRPr="004200C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200C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able </w:t>
      </w:r>
      <w:r w:rsidRPr="004200CF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</w:p>
    <w:p w14:paraId="07517F23" w14:textId="4D9BD2D0" w:rsidR="004200CF" w:rsidRPr="004200CF" w:rsidRDefault="004200CF">
      <w:pPr>
        <w:rPr>
          <w:rFonts w:ascii="Times New Roman" w:hAnsi="Times New Roman" w:cs="Times New Roman"/>
          <w:sz w:val="24"/>
          <w:szCs w:val="24"/>
        </w:rPr>
      </w:pPr>
      <w:r w:rsidRPr="004200CF">
        <w:rPr>
          <w:rFonts w:ascii="Times New Roman" w:hAnsi="Times New Roman" w:cs="Times New Roman"/>
          <w:sz w:val="24"/>
          <w:szCs w:val="24"/>
          <w:lang w:eastAsia="zh-CN"/>
        </w:rPr>
        <w:t>The detailed of the model structure for each variable in our study</w:t>
      </w:r>
      <w:r w:rsidRPr="004200C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600"/>
        <w:gridCol w:w="4300"/>
        <w:gridCol w:w="1040"/>
        <w:gridCol w:w="1040"/>
      </w:tblGrid>
      <w:tr w:rsidR="004200CF" w:rsidRPr="004200CF" w14:paraId="60EA3BF2" w14:textId="77777777" w:rsidTr="004200CF">
        <w:trPr>
          <w:trHeight w:val="28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C37F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Object variable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2C02C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Other variables put in the mode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31414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AI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610AB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df</w:t>
            </w:r>
          </w:p>
        </w:tc>
      </w:tr>
      <w:tr w:rsidR="004200CF" w:rsidRPr="004200CF" w14:paraId="7D14363D" w14:textId="77777777" w:rsidTr="004200C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AC3A" w14:textId="70262275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M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E378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WTR+SO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477C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675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5887" w14:textId="77777777" w:rsidR="004200CF" w:rsidRPr="004200CF" w:rsidRDefault="004200CF" w:rsidP="004200CF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4200CF" w:rsidRPr="004200CF" w14:paraId="2C6B4629" w14:textId="77777777" w:rsidTr="004200C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C477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WTR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B7EA" w14:textId="5002A2F7" w:rsidR="004200CF" w:rsidRPr="004200CF" w:rsidRDefault="004200CF" w:rsidP="004200CF">
            <w:pPr>
              <w:widowControl/>
              <w:spacing w:after="0" w:line="240" w:lineRule="auto"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M+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+Rain+SO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45B4" w14:textId="77777777" w:rsidR="004200CF" w:rsidRPr="004200CF" w:rsidRDefault="004200CF" w:rsidP="004200CF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901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DEFC" w14:textId="77777777" w:rsidR="004200CF" w:rsidRPr="004200CF" w:rsidRDefault="004200CF" w:rsidP="004200CF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4200CF" w:rsidRPr="004200CF" w14:paraId="2937B732" w14:textId="77777777" w:rsidTr="004200C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59DA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ain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DA90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M+WTR+SO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7C0A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868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482C" w14:textId="77777777" w:rsidR="004200CF" w:rsidRPr="004200CF" w:rsidRDefault="004200CF" w:rsidP="004200CF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4200CF" w:rsidRPr="004200CF" w14:paraId="57CCC4AB" w14:textId="77777777" w:rsidTr="004200C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D2A1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ressure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3FAE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M+WTR+SO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E435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826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919B" w14:textId="77777777" w:rsidR="004200CF" w:rsidRPr="004200CF" w:rsidRDefault="004200CF" w:rsidP="004200CF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4200CF" w:rsidRPr="004200CF" w14:paraId="3C5CF5CA" w14:textId="77777777" w:rsidTr="004200C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BA65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RH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B293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M+SUN+SOI+WT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6AE0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884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D311" w14:textId="77777777" w:rsidR="004200CF" w:rsidRPr="004200CF" w:rsidRDefault="004200CF" w:rsidP="004200CF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4200CF" w:rsidRPr="004200CF" w14:paraId="45F2ECB6" w14:textId="77777777" w:rsidTr="004200C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0C37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Wind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7EE9" w14:textId="0E550421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M+WTR+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+Rain+SO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7DD3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904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BE93" w14:textId="77777777" w:rsidR="004200CF" w:rsidRPr="004200CF" w:rsidRDefault="004200CF" w:rsidP="004200CF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4200CF" w:rsidRPr="004200CF" w14:paraId="105AA594" w14:textId="77777777" w:rsidTr="004200CF">
        <w:trPr>
          <w:trHeight w:val="310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DDC2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OI</w:t>
            </w:r>
          </w:p>
        </w:tc>
        <w:tc>
          <w:tcPr>
            <w:tcW w:w="4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1492" w14:textId="12A2516A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M+Rain+SUN+WTR+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0E9C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930.7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7441" w14:textId="77777777" w:rsidR="004200CF" w:rsidRPr="004200CF" w:rsidRDefault="004200CF" w:rsidP="004200CF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 w:rsidR="004200CF" w:rsidRPr="004200CF" w14:paraId="6CF183E5" w14:textId="77777777" w:rsidTr="004200C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EC894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unshine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196E2" w14:textId="1889D3E1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M+SOI+R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+WT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609A9" w14:textId="77777777" w:rsidR="004200CF" w:rsidRPr="004200CF" w:rsidRDefault="004200CF" w:rsidP="004200C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3382.8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D6827" w14:textId="77777777" w:rsidR="004200CF" w:rsidRPr="004200CF" w:rsidRDefault="004200CF" w:rsidP="004200CF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200CF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</w:tbl>
    <w:p w14:paraId="652FB88C" w14:textId="72854B04" w:rsidR="004200CF" w:rsidRDefault="004200CF">
      <w:pPr>
        <w:rPr>
          <w:rFonts w:ascii="Times New Roman" w:hAnsi="Times New Roman" w:cs="Times New Roman"/>
          <w:sz w:val="24"/>
          <w:szCs w:val="24"/>
        </w:rPr>
      </w:pPr>
    </w:p>
    <w:p w14:paraId="7E9BC505" w14:textId="6C948BFE" w:rsidR="004200CF" w:rsidRPr="004200CF" w:rsidRDefault="004200CF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M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represents mean temperatur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; WTR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represents weekly temperature range</w:t>
      </w:r>
      <w:r>
        <w:rPr>
          <w:rFonts w:ascii="Times New Roman" w:hAnsi="Times New Roman" w:cs="Times New Roman"/>
          <w:sz w:val="24"/>
          <w:szCs w:val="24"/>
          <w:lang w:eastAsia="zh-CN"/>
        </w:rPr>
        <w:t>; R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in represents aggregate rainfall</w:t>
      </w:r>
      <w:r>
        <w:rPr>
          <w:rFonts w:ascii="Times New Roman" w:hAnsi="Times New Roman" w:cs="Times New Roman"/>
          <w:sz w:val="24"/>
          <w:szCs w:val="24"/>
          <w:lang w:eastAsia="zh-CN"/>
        </w:rPr>
        <w:t>; P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ressure represents atmospheric pressur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; RH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represents relative humidity</w:t>
      </w:r>
      <w:r>
        <w:rPr>
          <w:rFonts w:ascii="Times New Roman" w:hAnsi="Times New Roman" w:cs="Times New Roman"/>
          <w:sz w:val="24"/>
          <w:szCs w:val="24"/>
          <w:lang w:eastAsia="zh-CN"/>
        </w:rPr>
        <w:t>; W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ind represents wind velocity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; SOI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represents southern oscillation index</w:t>
      </w:r>
      <w:r>
        <w:rPr>
          <w:rFonts w:ascii="Times New Roman" w:hAnsi="Times New Roman" w:cs="Times New Roman"/>
          <w:sz w:val="24"/>
          <w:szCs w:val="24"/>
          <w:lang w:eastAsia="zh-CN"/>
        </w:rPr>
        <w:t>; 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unshine represents duration of sunshine hours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sectPr w:rsidR="004200CF" w:rsidRPr="004200CF" w:rsidSect="00591AA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27A3FD" w14:textId="77777777" w:rsidR="004200CF" w:rsidRDefault="004200CF" w:rsidP="004200CF">
      <w:pPr>
        <w:spacing w:after="0" w:line="240" w:lineRule="auto"/>
      </w:pPr>
      <w:r>
        <w:separator/>
      </w:r>
    </w:p>
  </w:endnote>
  <w:endnote w:type="continuationSeparator" w:id="0">
    <w:p w14:paraId="69CD8AAD" w14:textId="77777777" w:rsidR="004200CF" w:rsidRDefault="004200CF" w:rsidP="00420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6266AA" w14:textId="77777777" w:rsidR="004200CF" w:rsidRDefault="004200CF" w:rsidP="004200CF">
      <w:pPr>
        <w:spacing w:after="0" w:line="240" w:lineRule="auto"/>
      </w:pPr>
      <w:r>
        <w:separator/>
      </w:r>
    </w:p>
  </w:footnote>
  <w:footnote w:type="continuationSeparator" w:id="0">
    <w:p w14:paraId="133F22BA" w14:textId="77777777" w:rsidR="004200CF" w:rsidRDefault="004200CF" w:rsidP="00420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0B6"/>
    <w:rsid w:val="004200CF"/>
    <w:rsid w:val="00591AA9"/>
    <w:rsid w:val="007A521E"/>
    <w:rsid w:val="0088425E"/>
    <w:rsid w:val="00BC40B6"/>
    <w:rsid w:val="00BC476D"/>
    <w:rsid w:val="00BD497A"/>
    <w:rsid w:val="00DC0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886BB3"/>
  <w15:chartTrackingRefBased/>
  <w15:docId w15:val="{33E9B095-7584-49D9-891C-AD6B2B53E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00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00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00C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00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0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43E05-BE07-45A4-A789-13F13B1DC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云 陆</dc:creator>
  <cp:keywords/>
  <dc:description/>
  <cp:lastModifiedBy>剑云 陆</cp:lastModifiedBy>
  <cp:revision>4</cp:revision>
  <dcterms:created xsi:type="dcterms:W3CDTF">2021-01-17T09:17:00Z</dcterms:created>
  <dcterms:modified xsi:type="dcterms:W3CDTF">2021-01-17T15:30:00Z</dcterms:modified>
</cp:coreProperties>
</file>